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1402C" w14:textId="15385CBD" w:rsidR="00E11696" w:rsidRPr="00E11696" w:rsidRDefault="005B4B54" w:rsidP="00E11696">
      <w:pPr>
        <w:rPr>
          <w:rFonts w:ascii="Calibri" w:eastAsia="Times New Roman" w:hAnsi="Calibri"/>
          <w:b/>
          <w:color w:val="000000"/>
          <w:sz w:val="27"/>
          <w:szCs w:val="27"/>
          <w:u w:val="single"/>
        </w:rPr>
      </w:pPr>
      <w:r>
        <w:rPr>
          <w:rFonts w:ascii="Calibri" w:eastAsia="Times New Roman" w:hAnsi="Calibri"/>
          <w:b/>
          <w:color w:val="000000"/>
          <w:sz w:val="27"/>
          <w:szCs w:val="27"/>
          <w:u w:val="single"/>
        </w:rPr>
        <w:t xml:space="preserve">Core </w:t>
      </w:r>
      <w:bookmarkStart w:id="0" w:name="_GoBack"/>
      <w:bookmarkEnd w:id="0"/>
      <w:r w:rsidR="00A803FD">
        <w:rPr>
          <w:rFonts w:ascii="Calibri" w:eastAsia="Times New Roman" w:hAnsi="Calibri"/>
          <w:b/>
          <w:color w:val="000000"/>
          <w:sz w:val="27"/>
          <w:szCs w:val="27"/>
          <w:u w:val="single"/>
        </w:rPr>
        <w:t>Questionnaire Summary</w:t>
      </w:r>
    </w:p>
    <w:p w14:paraId="71A7A66E" w14:textId="77777777" w:rsidR="00E11696" w:rsidRDefault="00E11696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47A8D0FB" w14:textId="77777777" w:rsidR="00E11696" w:rsidRDefault="00E11696" w:rsidP="002666A4">
      <w:pPr>
        <w:pStyle w:val="Heading3"/>
      </w:pPr>
      <w:r w:rsidRPr="002666A4">
        <w:t>Gender and registration level</w:t>
      </w:r>
      <w:r w:rsidR="002A0033">
        <w:t xml:space="preserve"> </w:t>
      </w:r>
    </w:p>
    <w:p w14:paraId="32661350" w14:textId="77777777" w:rsidR="00D46F3B" w:rsidRDefault="00D46F3B" w:rsidP="00D46F3B"/>
    <w:p w14:paraId="10FFADA5" w14:textId="77777777" w:rsidR="00D46F3B" w:rsidRDefault="00D46F3B" w:rsidP="00D46F3B">
      <w:r>
        <w:t>Gender</w:t>
      </w:r>
    </w:p>
    <w:p w14:paraId="3BB554A7" w14:textId="77777777" w:rsidR="00D46F3B" w:rsidRDefault="00D46F3B" w:rsidP="00D46F3B">
      <w:pPr>
        <w:pStyle w:val="ListParagraph"/>
        <w:numPr>
          <w:ilvl w:val="0"/>
          <w:numId w:val="35"/>
        </w:numPr>
      </w:pPr>
      <w:r>
        <w:t xml:space="preserve">Male </w:t>
      </w:r>
    </w:p>
    <w:p w14:paraId="367D6FF9" w14:textId="77777777" w:rsidR="00D46F3B" w:rsidRDefault="00D46F3B" w:rsidP="00D46F3B">
      <w:pPr>
        <w:pStyle w:val="ListParagraph"/>
        <w:numPr>
          <w:ilvl w:val="0"/>
          <w:numId w:val="35"/>
        </w:numPr>
      </w:pPr>
      <w:r>
        <w:t>Female</w:t>
      </w:r>
    </w:p>
    <w:p w14:paraId="053D6D1E" w14:textId="77777777" w:rsidR="00D46F3B" w:rsidRPr="00D46F3B" w:rsidRDefault="00D46F3B" w:rsidP="00D46F3B"/>
    <w:p w14:paraId="208FBA38" w14:textId="77777777" w:rsidR="00E11696" w:rsidRDefault="00E11696" w:rsidP="00E11696">
      <w:pPr>
        <w:rPr>
          <w:b/>
        </w:rPr>
      </w:pPr>
      <w:r w:rsidRPr="00C77EF8">
        <w:rPr>
          <w:b/>
        </w:rPr>
        <w:t>Registration Status with Regulatory Body (PHECC)</w:t>
      </w:r>
    </w:p>
    <w:p w14:paraId="44E7B12A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Advanced Paramedic</w:t>
      </w:r>
      <w:r>
        <w:t xml:space="preserve"> </w:t>
      </w:r>
    </w:p>
    <w:p w14:paraId="0784624A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Advanced Paramedic Intern</w:t>
      </w:r>
      <w:r>
        <w:t xml:space="preserve"> </w:t>
      </w:r>
    </w:p>
    <w:p w14:paraId="7CBB760A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Advanced Paramedic Trainee</w:t>
      </w:r>
      <w:r>
        <w:t xml:space="preserve"> </w:t>
      </w:r>
    </w:p>
    <w:p w14:paraId="3EAC5093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Paramedic</w:t>
      </w:r>
      <w:r>
        <w:t xml:space="preserve"> </w:t>
      </w:r>
    </w:p>
    <w:p w14:paraId="739BE374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Paramedic Intern</w:t>
      </w:r>
      <w:r>
        <w:t xml:space="preserve"> </w:t>
      </w:r>
    </w:p>
    <w:p w14:paraId="3E71C0FE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Paramedic Trainee</w:t>
      </w:r>
      <w:r>
        <w:t xml:space="preserve"> </w:t>
      </w:r>
    </w:p>
    <w:p w14:paraId="2D05A0D3" w14:textId="77777777" w:rsidR="00E11696" w:rsidRDefault="00E11696" w:rsidP="00D46F3B">
      <w:pPr>
        <w:pStyle w:val="ListParagraph"/>
        <w:numPr>
          <w:ilvl w:val="0"/>
          <w:numId w:val="36"/>
        </w:numPr>
      </w:pPr>
      <w:r w:rsidRPr="00C77EF8">
        <w:t>Emergency Medical Technician (EMT)</w:t>
      </w:r>
      <w:r>
        <w:t xml:space="preserve"> </w:t>
      </w:r>
    </w:p>
    <w:p w14:paraId="4BF77C3E" w14:textId="77777777" w:rsidR="00E11696" w:rsidRDefault="00E11696" w:rsidP="00E11696"/>
    <w:p w14:paraId="70663C33" w14:textId="77777777" w:rsidR="00E11696" w:rsidRPr="002666A4" w:rsidRDefault="00E11696" w:rsidP="002666A4">
      <w:pPr>
        <w:pStyle w:val="Heading3"/>
      </w:pPr>
      <w:r w:rsidRPr="002666A4">
        <w:t xml:space="preserve">Total </w:t>
      </w:r>
      <w:r w:rsidR="00A803FD">
        <w:t>number</w:t>
      </w:r>
      <w:r w:rsidRPr="002666A4">
        <w:t xml:space="preserve"> of responses from EMTs, paramedics and advanced paramedics based on organisation</w:t>
      </w:r>
      <w:r w:rsidR="002A0033">
        <w:t xml:space="preserve"> (D</w:t>
      </w:r>
      <w:r w:rsidR="00DF52E2">
        <w:t>emographics</w:t>
      </w:r>
      <w:r w:rsidR="002A0033">
        <w:t>)</w:t>
      </w:r>
    </w:p>
    <w:p w14:paraId="1D205D07" w14:textId="77777777" w:rsidR="00E11696" w:rsidRPr="00E11696" w:rsidRDefault="00DF52E2" w:rsidP="00D46F3B">
      <w:pPr>
        <w:pStyle w:val="ListParagraph"/>
        <w:numPr>
          <w:ilvl w:val="0"/>
          <w:numId w:val="37"/>
        </w:numPr>
      </w:pPr>
      <w:r>
        <w:t>Permanent Defence F</w:t>
      </w:r>
      <w:r w:rsidR="00E11696" w:rsidRPr="00E11696">
        <w:t>orces</w:t>
      </w:r>
    </w:p>
    <w:p w14:paraId="7D9D899D" w14:textId="77777777" w:rsidR="00E11696" w:rsidRPr="00E11696" w:rsidRDefault="00DF52E2" w:rsidP="00D46F3B">
      <w:pPr>
        <w:pStyle w:val="ListParagraph"/>
        <w:numPr>
          <w:ilvl w:val="0"/>
          <w:numId w:val="37"/>
        </w:numPr>
      </w:pPr>
      <w:r>
        <w:t>Private A</w:t>
      </w:r>
      <w:r w:rsidR="00E11696" w:rsidRPr="00E11696">
        <w:t>mbulance Services</w:t>
      </w:r>
    </w:p>
    <w:p w14:paraId="1FB55575" w14:textId="77777777" w:rsidR="00E11696" w:rsidRPr="00E11696" w:rsidRDefault="00E11696" w:rsidP="00D46F3B">
      <w:pPr>
        <w:pStyle w:val="ListParagraph"/>
        <w:numPr>
          <w:ilvl w:val="0"/>
          <w:numId w:val="37"/>
        </w:numPr>
      </w:pPr>
      <w:r w:rsidRPr="00E11696">
        <w:t>Dublin Fire Brigade</w:t>
      </w:r>
    </w:p>
    <w:p w14:paraId="0A9C2214" w14:textId="77777777" w:rsidR="00E11696" w:rsidRPr="002666A4" w:rsidRDefault="00E11696" w:rsidP="00D46F3B">
      <w:pPr>
        <w:pStyle w:val="ListParagraph"/>
        <w:numPr>
          <w:ilvl w:val="0"/>
          <w:numId w:val="37"/>
        </w:numPr>
      </w:pPr>
      <w:r w:rsidRPr="002666A4">
        <w:t>HSE – National Ambulance Service</w:t>
      </w:r>
    </w:p>
    <w:p w14:paraId="22D41210" w14:textId="77777777" w:rsidR="00E11696" w:rsidRPr="002666A4" w:rsidRDefault="00E11696" w:rsidP="00D46F3B">
      <w:pPr>
        <w:pStyle w:val="ListParagraph"/>
        <w:numPr>
          <w:ilvl w:val="0"/>
          <w:numId w:val="37"/>
        </w:numPr>
      </w:pPr>
      <w:r w:rsidRPr="002666A4">
        <w:t>Civil Defence</w:t>
      </w:r>
    </w:p>
    <w:p w14:paraId="3CC5BD83" w14:textId="77777777" w:rsidR="00E11696" w:rsidRPr="002666A4" w:rsidRDefault="00E11696" w:rsidP="00D46F3B">
      <w:pPr>
        <w:pStyle w:val="ListParagraph"/>
        <w:numPr>
          <w:ilvl w:val="0"/>
          <w:numId w:val="37"/>
        </w:numPr>
      </w:pPr>
      <w:r w:rsidRPr="002666A4">
        <w:t>Order of Malta</w:t>
      </w:r>
    </w:p>
    <w:p w14:paraId="0904324B" w14:textId="77777777" w:rsidR="00E11696" w:rsidRPr="002666A4" w:rsidRDefault="00E11696" w:rsidP="00D46F3B">
      <w:pPr>
        <w:pStyle w:val="ListParagraph"/>
        <w:numPr>
          <w:ilvl w:val="0"/>
          <w:numId w:val="37"/>
        </w:numPr>
      </w:pPr>
      <w:r w:rsidRPr="002666A4">
        <w:t>St</w:t>
      </w:r>
      <w:r w:rsidR="00DF52E2">
        <w:t>.</w:t>
      </w:r>
      <w:r w:rsidRPr="002666A4">
        <w:t xml:space="preserve"> John Ambulance Brigade</w:t>
      </w:r>
    </w:p>
    <w:p w14:paraId="010A29B6" w14:textId="77777777" w:rsidR="00E11696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Irish Red Cross</w:t>
      </w:r>
    </w:p>
    <w:p w14:paraId="7DEEE303" w14:textId="77777777" w:rsidR="002666A4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Irish Coastguard</w:t>
      </w:r>
    </w:p>
    <w:p w14:paraId="5087D743" w14:textId="77777777" w:rsidR="002666A4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An Garda Siochana (Police)</w:t>
      </w:r>
    </w:p>
    <w:p w14:paraId="0659FD62" w14:textId="77777777" w:rsidR="002666A4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Army Reserve</w:t>
      </w:r>
    </w:p>
    <w:p w14:paraId="455A5C7D" w14:textId="77777777" w:rsidR="002666A4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Fire Service</w:t>
      </w:r>
    </w:p>
    <w:p w14:paraId="369AF09E" w14:textId="77777777" w:rsidR="002666A4" w:rsidRPr="002666A4" w:rsidRDefault="002666A4" w:rsidP="00D46F3B">
      <w:pPr>
        <w:pStyle w:val="ListParagraph"/>
        <w:numPr>
          <w:ilvl w:val="0"/>
          <w:numId w:val="37"/>
        </w:numPr>
      </w:pPr>
      <w:r w:rsidRPr="002666A4">
        <w:t>Other</w:t>
      </w:r>
    </w:p>
    <w:p w14:paraId="710DA2A1" w14:textId="77777777" w:rsidR="002666A4" w:rsidRDefault="002666A4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3324F466" w14:textId="77777777" w:rsidR="002666A4" w:rsidRPr="00B0068B" w:rsidRDefault="002666A4" w:rsidP="002666A4">
      <w:pPr>
        <w:pStyle w:val="Heading3"/>
        <w:rPr>
          <w:i/>
        </w:rPr>
      </w:pPr>
      <w:bookmarkStart w:id="1" w:name="_Toc414218724"/>
      <w:r w:rsidRPr="00B0068B">
        <w:rPr>
          <w:i/>
        </w:rPr>
        <w:t>Attitudes towards Continuous Professional Competence and Registration</w:t>
      </w:r>
      <w:bookmarkEnd w:id="1"/>
    </w:p>
    <w:p w14:paraId="2BC0B4EA" w14:textId="77777777" w:rsidR="00E11696" w:rsidRDefault="002666A4" w:rsidP="00E11696">
      <w:p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Registration with the national Regulator was considered personally important</w:t>
      </w:r>
    </w:p>
    <w:p w14:paraId="1AE92FE7" w14:textId="77777777" w:rsidR="00E11696" w:rsidRDefault="002666A4" w:rsidP="002666A4">
      <w:pPr>
        <w:pStyle w:val="ListParagraph"/>
        <w:numPr>
          <w:ilvl w:val="0"/>
          <w:numId w:val="1"/>
        </w:numPr>
      </w:pPr>
      <w:r>
        <w:t xml:space="preserve">By </w:t>
      </w:r>
      <w:r w:rsidR="00A803FD">
        <w:t>paramedics/advanced paramedic</w:t>
      </w:r>
      <w:r w:rsidRPr="00C77EF8">
        <w:t>s</w:t>
      </w:r>
    </w:p>
    <w:p w14:paraId="7EDF81E9" w14:textId="77777777" w:rsidR="002666A4" w:rsidRPr="00C16D89" w:rsidRDefault="002666A4" w:rsidP="002666A4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</w:p>
    <w:p w14:paraId="5F87D568" w14:textId="77777777" w:rsidR="00C16D89" w:rsidRPr="00A803FD" w:rsidRDefault="00C16D89" w:rsidP="00C16D89">
      <w:pPr>
        <w:pStyle w:val="ListParagraph"/>
        <w:rPr>
          <w:rFonts w:ascii="Calibri" w:eastAsia="Times New Roman" w:hAnsi="Calibri"/>
          <w:color w:val="000000"/>
          <w:sz w:val="27"/>
          <w:szCs w:val="27"/>
        </w:rPr>
      </w:pPr>
    </w:p>
    <w:p w14:paraId="7912EA18" w14:textId="77777777" w:rsidR="00D46F3B" w:rsidRPr="00A803FD" w:rsidRDefault="00A803FD" w:rsidP="00A803FD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65AB8976" w14:textId="77777777" w:rsidR="00D46F3B" w:rsidRPr="00D46F3B" w:rsidRDefault="00D46F3B" w:rsidP="00A803FD">
      <w:pPr>
        <w:pStyle w:val="ListParagraph"/>
      </w:pPr>
      <w:r w:rsidRPr="00D46F3B">
        <w:t>Agree</w:t>
      </w:r>
    </w:p>
    <w:p w14:paraId="00C55FB1" w14:textId="77777777" w:rsidR="00D46F3B" w:rsidRPr="00D46F3B" w:rsidRDefault="00D46F3B" w:rsidP="00A803FD">
      <w:pPr>
        <w:pStyle w:val="ListParagraph"/>
      </w:pPr>
      <w:r w:rsidRPr="00D46F3B">
        <w:t>Disagree</w:t>
      </w:r>
    </w:p>
    <w:p w14:paraId="2EF4CB64" w14:textId="77777777" w:rsidR="002666A4" w:rsidRDefault="002666A4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002B76C0" w14:textId="77777777" w:rsidR="002666A4" w:rsidRPr="00C16D89" w:rsidRDefault="00D46F3B" w:rsidP="00E11696">
      <w:pPr>
        <w:rPr>
          <w:rFonts w:ascii="Calibri" w:eastAsia="Times New Roman" w:hAnsi="Calibri"/>
          <w:b/>
          <w:color w:val="000000"/>
          <w:sz w:val="27"/>
          <w:szCs w:val="27"/>
        </w:rPr>
      </w:pPr>
      <w:r w:rsidRPr="00C16D89">
        <w:rPr>
          <w:b/>
        </w:rPr>
        <w:t xml:space="preserve">Do you consider CPC </w:t>
      </w:r>
      <w:r w:rsidR="002666A4" w:rsidRPr="00C16D89">
        <w:rPr>
          <w:b/>
        </w:rPr>
        <w:t>extremely important</w:t>
      </w:r>
      <w:r w:rsidR="00C16D89">
        <w:rPr>
          <w:b/>
        </w:rPr>
        <w:t>?</w:t>
      </w:r>
    </w:p>
    <w:p w14:paraId="1E77644E" w14:textId="77777777" w:rsidR="002666A4" w:rsidRDefault="002666A4" w:rsidP="002666A4">
      <w:pPr>
        <w:pStyle w:val="ListParagraph"/>
        <w:numPr>
          <w:ilvl w:val="0"/>
          <w:numId w:val="1"/>
        </w:numPr>
      </w:pPr>
      <w:r>
        <w:t xml:space="preserve">By </w:t>
      </w:r>
      <w:r w:rsidRPr="00C77EF8">
        <w:t>Paramedics/Aps</w:t>
      </w:r>
    </w:p>
    <w:p w14:paraId="654FB72D" w14:textId="77777777" w:rsidR="00C16D89" w:rsidRPr="00C16D89" w:rsidRDefault="002666A4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</w:p>
    <w:p w14:paraId="3E3317B8" w14:textId="77777777" w:rsidR="002666A4" w:rsidRDefault="002666A4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4921D23F" w14:textId="77777777" w:rsidR="00C16D89" w:rsidRPr="00A803FD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lastRenderedPageBreak/>
        <w:t>Options</w:t>
      </w:r>
    </w:p>
    <w:p w14:paraId="318BA403" w14:textId="77777777" w:rsidR="00C16D89" w:rsidRPr="00D46F3B" w:rsidRDefault="00C16D89" w:rsidP="00C16D89">
      <w:pPr>
        <w:pStyle w:val="ListParagraph"/>
      </w:pPr>
      <w:r w:rsidRPr="00D46F3B">
        <w:t>Agree</w:t>
      </w:r>
    </w:p>
    <w:p w14:paraId="551FDADC" w14:textId="77777777" w:rsidR="00C16D89" w:rsidRPr="00D46F3B" w:rsidRDefault="00C16D89" w:rsidP="00C16D89">
      <w:pPr>
        <w:pStyle w:val="ListParagraph"/>
      </w:pPr>
      <w:r w:rsidRPr="00D46F3B">
        <w:t>Disagree</w:t>
      </w:r>
    </w:p>
    <w:p w14:paraId="421C069C" w14:textId="77777777" w:rsidR="00D46F3B" w:rsidRDefault="00D46F3B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48365C99" w14:textId="77777777" w:rsidR="0089129B" w:rsidRPr="00C16D89" w:rsidRDefault="00DF52E2" w:rsidP="00E11696">
      <w:pPr>
        <w:rPr>
          <w:rFonts w:ascii="Calibri" w:eastAsia="Times New Roman" w:hAnsi="Calibri"/>
          <w:b/>
          <w:color w:val="000000"/>
          <w:sz w:val="27"/>
          <w:szCs w:val="27"/>
        </w:rPr>
      </w:pPr>
      <w:r w:rsidRPr="00C16D89">
        <w:rPr>
          <w:b/>
        </w:rPr>
        <w:t>Should CPC</w:t>
      </w:r>
      <w:r w:rsidR="0089129B" w:rsidRPr="00C16D89">
        <w:rPr>
          <w:b/>
        </w:rPr>
        <w:t xml:space="preserve"> be a condition of registration to practice</w:t>
      </w:r>
      <w:r w:rsidR="00C16D89">
        <w:rPr>
          <w:b/>
        </w:rPr>
        <w:t>?</w:t>
      </w:r>
    </w:p>
    <w:p w14:paraId="688B2FD3" w14:textId="77777777" w:rsidR="0089129B" w:rsidRDefault="0089129B" w:rsidP="0089129B">
      <w:pPr>
        <w:pStyle w:val="ListParagraph"/>
        <w:numPr>
          <w:ilvl w:val="0"/>
          <w:numId w:val="1"/>
        </w:numPr>
      </w:pPr>
      <w:r>
        <w:t xml:space="preserve">By </w:t>
      </w:r>
      <w:r w:rsidRPr="00C77EF8">
        <w:t>Paramedics/Aps</w:t>
      </w:r>
    </w:p>
    <w:p w14:paraId="3EB68E1D" w14:textId="77777777" w:rsidR="0089129B" w:rsidRDefault="0089129B" w:rsidP="0089129B">
      <w:pPr>
        <w:pStyle w:val="ListParagraph"/>
        <w:numPr>
          <w:ilvl w:val="0"/>
          <w:numId w:val="1"/>
        </w:numPr>
      </w:pPr>
      <w:r w:rsidRPr="00C77EF8">
        <w:t>EMTs</w:t>
      </w:r>
      <w:r w:rsidR="00D46F3B">
        <w:br/>
      </w:r>
    </w:p>
    <w:p w14:paraId="7C76CDEA" w14:textId="77777777" w:rsidR="00C16D89" w:rsidRPr="00A803FD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74C692F9" w14:textId="77777777" w:rsidR="00C16D89" w:rsidRPr="00D46F3B" w:rsidRDefault="00C16D89" w:rsidP="00C16D89">
      <w:pPr>
        <w:pStyle w:val="ListParagraph"/>
      </w:pPr>
      <w:r w:rsidRPr="00D46F3B">
        <w:t>Agree</w:t>
      </w:r>
    </w:p>
    <w:p w14:paraId="01015C29" w14:textId="77777777" w:rsidR="00C16D89" w:rsidRPr="00D46F3B" w:rsidRDefault="00C16D89" w:rsidP="00C16D89">
      <w:pPr>
        <w:pStyle w:val="ListParagraph"/>
      </w:pPr>
      <w:r w:rsidRPr="00D46F3B">
        <w:t>Disagree</w:t>
      </w:r>
    </w:p>
    <w:p w14:paraId="2C39548E" w14:textId="77777777" w:rsidR="00D46F3B" w:rsidRDefault="00D46F3B" w:rsidP="00D46F3B"/>
    <w:p w14:paraId="2E6DA640" w14:textId="77777777" w:rsidR="0089129B" w:rsidRDefault="0089129B" w:rsidP="0089129B">
      <w:pPr>
        <w:pStyle w:val="ListParagraph"/>
      </w:pPr>
    </w:p>
    <w:p w14:paraId="3F8FC259" w14:textId="77777777" w:rsidR="0089129B" w:rsidRPr="00C16D89" w:rsidRDefault="00D46F3B" w:rsidP="00DF52E2">
      <w:pPr>
        <w:rPr>
          <w:b/>
        </w:rPr>
      </w:pPr>
      <w:r w:rsidRPr="00C16D89">
        <w:rPr>
          <w:b/>
        </w:rPr>
        <w:t xml:space="preserve">Do you think </w:t>
      </w:r>
      <w:r w:rsidR="00C16D89" w:rsidRPr="00C16D89">
        <w:rPr>
          <w:b/>
        </w:rPr>
        <w:t>paramedics/advanced paramedics</w:t>
      </w:r>
      <w:r w:rsidR="00DF52E2" w:rsidRPr="00C16D89">
        <w:rPr>
          <w:b/>
        </w:rPr>
        <w:t>/EMTs should m</w:t>
      </w:r>
      <w:r w:rsidR="0089129B" w:rsidRPr="00C16D89">
        <w:rPr>
          <w:b/>
        </w:rPr>
        <w:t>aintain evidence of CPC activities to ensure registration</w:t>
      </w:r>
      <w:r w:rsidRPr="00C16D89">
        <w:rPr>
          <w:b/>
        </w:rPr>
        <w:t>?</w:t>
      </w:r>
    </w:p>
    <w:p w14:paraId="091FB168" w14:textId="77777777" w:rsidR="00D46F3B" w:rsidRDefault="00D46F3B" w:rsidP="00DF52E2"/>
    <w:p w14:paraId="1FE58F24" w14:textId="77777777" w:rsidR="00C16D89" w:rsidRPr="00A803FD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44B11FEF" w14:textId="77777777" w:rsidR="00C16D89" w:rsidRPr="00D46F3B" w:rsidRDefault="00C16D89" w:rsidP="00C16D89">
      <w:pPr>
        <w:pStyle w:val="ListParagraph"/>
      </w:pPr>
      <w:r w:rsidRPr="00D46F3B">
        <w:t>Agree</w:t>
      </w:r>
    </w:p>
    <w:p w14:paraId="5A22F514" w14:textId="77777777" w:rsidR="00C16D89" w:rsidRPr="00D46F3B" w:rsidRDefault="00C16D89" w:rsidP="00C16D89">
      <w:pPr>
        <w:pStyle w:val="ListParagraph"/>
      </w:pPr>
      <w:r w:rsidRPr="00D46F3B">
        <w:t>Disagree</w:t>
      </w:r>
    </w:p>
    <w:p w14:paraId="0A20F7A1" w14:textId="77777777" w:rsidR="0089129B" w:rsidRPr="00DF52E2" w:rsidRDefault="0089129B" w:rsidP="00DF52E2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2DC89C87" w14:textId="77777777" w:rsidR="0089129B" w:rsidRPr="00C16D89" w:rsidRDefault="00DF52E2" w:rsidP="0089129B">
      <w:pPr>
        <w:rPr>
          <w:rFonts w:ascii="Calibri" w:eastAsia="Times New Roman" w:hAnsi="Calibri"/>
          <w:b/>
          <w:color w:val="000000"/>
          <w:sz w:val="27"/>
          <w:szCs w:val="27"/>
        </w:rPr>
      </w:pPr>
      <w:r w:rsidRPr="00C16D89">
        <w:rPr>
          <w:b/>
        </w:rPr>
        <w:t>Should t</w:t>
      </w:r>
      <w:r w:rsidR="0089129B" w:rsidRPr="00C16D89">
        <w:rPr>
          <w:b/>
        </w:rPr>
        <w:t>hose who fail to meet the CPC requirements be allowed to register at the level below their current registration</w:t>
      </w:r>
      <w:r w:rsidR="00D46F3B" w:rsidRPr="00C16D89">
        <w:rPr>
          <w:b/>
        </w:rPr>
        <w:t>?</w:t>
      </w:r>
    </w:p>
    <w:p w14:paraId="0429B400" w14:textId="77777777" w:rsidR="0089129B" w:rsidRDefault="00C16D89" w:rsidP="0089129B">
      <w:pPr>
        <w:pStyle w:val="ListParagraph"/>
        <w:numPr>
          <w:ilvl w:val="0"/>
          <w:numId w:val="1"/>
        </w:numPr>
      </w:pPr>
      <w:r>
        <w:t>paramedics/advanced paramedics</w:t>
      </w:r>
    </w:p>
    <w:p w14:paraId="4EEB0604" w14:textId="77777777" w:rsidR="0089129B" w:rsidRPr="00D46F3B" w:rsidRDefault="0089129B" w:rsidP="0089129B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</w:p>
    <w:p w14:paraId="2952B320" w14:textId="77777777" w:rsidR="00D46F3B" w:rsidRDefault="00D46F3B" w:rsidP="00D46F3B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64AEAD23" w14:textId="77777777" w:rsidR="00C16D89" w:rsidRPr="00A803FD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1C3501BE" w14:textId="77777777" w:rsidR="00C16D89" w:rsidRPr="00D46F3B" w:rsidRDefault="00C16D89" w:rsidP="00C16D89">
      <w:pPr>
        <w:pStyle w:val="ListParagraph"/>
      </w:pPr>
      <w:r w:rsidRPr="00D46F3B">
        <w:t>Agree</w:t>
      </w:r>
    </w:p>
    <w:p w14:paraId="38908A53" w14:textId="77777777" w:rsidR="00C16D89" w:rsidRPr="00D46F3B" w:rsidRDefault="00C16D89" w:rsidP="00C16D89">
      <w:pPr>
        <w:pStyle w:val="ListParagraph"/>
      </w:pPr>
      <w:r w:rsidRPr="00D46F3B">
        <w:t>Disagree</w:t>
      </w:r>
    </w:p>
    <w:p w14:paraId="1C1763C0" w14:textId="77777777" w:rsidR="002666A4" w:rsidRDefault="002666A4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485A8F2C" w14:textId="77777777" w:rsidR="0089129B" w:rsidRPr="00C16D89" w:rsidRDefault="0089129B" w:rsidP="00E11696">
      <w:pPr>
        <w:rPr>
          <w:b/>
        </w:rPr>
      </w:pPr>
      <w:r w:rsidRPr="00C16D89">
        <w:rPr>
          <w:b/>
        </w:rPr>
        <w:t xml:space="preserve">Do </w:t>
      </w:r>
      <w:r w:rsidR="0022328B" w:rsidRPr="00C16D89">
        <w:rPr>
          <w:b/>
        </w:rPr>
        <w:t>you</w:t>
      </w:r>
      <w:r w:rsidRPr="00C16D89">
        <w:rPr>
          <w:b/>
        </w:rPr>
        <w:t xml:space="preserve"> </w:t>
      </w:r>
      <w:r w:rsidR="0022328B" w:rsidRPr="00C16D89">
        <w:rPr>
          <w:b/>
        </w:rPr>
        <w:t>maintain</w:t>
      </w:r>
      <w:r w:rsidRPr="00C16D89">
        <w:rPr>
          <w:b/>
        </w:rPr>
        <w:t xml:space="preserve"> a professio</w:t>
      </w:r>
      <w:r w:rsidR="0022328B" w:rsidRPr="00C16D89">
        <w:rPr>
          <w:b/>
        </w:rPr>
        <w:t>nal portfolio at the time of this</w:t>
      </w:r>
      <w:r w:rsidRPr="00C16D89">
        <w:rPr>
          <w:b/>
        </w:rPr>
        <w:t xml:space="preserve"> survey</w:t>
      </w:r>
      <w:r w:rsidR="00D46F3B" w:rsidRPr="00C16D89">
        <w:rPr>
          <w:b/>
        </w:rPr>
        <w:t>?</w:t>
      </w:r>
    </w:p>
    <w:p w14:paraId="55335D54" w14:textId="77777777" w:rsidR="00436B3E" w:rsidRDefault="00C16D89" w:rsidP="00436B3E">
      <w:pPr>
        <w:pStyle w:val="ListParagraph"/>
        <w:numPr>
          <w:ilvl w:val="0"/>
          <w:numId w:val="1"/>
        </w:numPr>
      </w:pPr>
      <w:r>
        <w:t>paramedics/advanced paramedics</w:t>
      </w:r>
    </w:p>
    <w:p w14:paraId="2E905142" w14:textId="77777777" w:rsidR="00436B3E" w:rsidRPr="00D46F3B" w:rsidRDefault="00436B3E" w:rsidP="00436B3E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</w:p>
    <w:p w14:paraId="718A2079" w14:textId="77777777" w:rsidR="00D46F3B" w:rsidRDefault="00D46F3B" w:rsidP="00D46F3B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5B0CB771" w14:textId="77777777" w:rsidR="00C16D89" w:rsidRPr="00A803FD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11E66310" w14:textId="77777777" w:rsidR="00C16D89" w:rsidRPr="00D46F3B" w:rsidRDefault="00C16D89" w:rsidP="00C16D89">
      <w:pPr>
        <w:pStyle w:val="ListParagraph"/>
      </w:pPr>
      <w:r w:rsidRPr="00D46F3B">
        <w:t>Agree</w:t>
      </w:r>
    </w:p>
    <w:p w14:paraId="4E731DB3" w14:textId="77777777" w:rsidR="00C16D89" w:rsidRPr="00D46F3B" w:rsidRDefault="00C16D89" w:rsidP="00C16D89">
      <w:pPr>
        <w:pStyle w:val="ListParagraph"/>
      </w:pPr>
      <w:r w:rsidRPr="00D46F3B">
        <w:t>Disagree</w:t>
      </w:r>
    </w:p>
    <w:p w14:paraId="31474168" w14:textId="77777777" w:rsidR="00436B3E" w:rsidRDefault="00436B3E" w:rsidP="00436B3E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15A50368" w14:textId="77777777" w:rsidR="00436B3E" w:rsidRPr="00C16D89" w:rsidRDefault="00436B3E" w:rsidP="00436B3E">
      <w:pPr>
        <w:rPr>
          <w:rFonts w:ascii="Calibri" w:eastAsia="Times New Roman" w:hAnsi="Calibri"/>
          <w:b/>
          <w:color w:val="000000"/>
          <w:sz w:val="27"/>
          <w:szCs w:val="27"/>
        </w:rPr>
      </w:pPr>
      <w:r w:rsidRPr="00C16D89">
        <w:rPr>
          <w:b/>
        </w:rPr>
        <w:t xml:space="preserve">What do </w:t>
      </w:r>
      <w:r w:rsidR="0022328B" w:rsidRPr="00C16D89">
        <w:rPr>
          <w:b/>
        </w:rPr>
        <w:t>you</w:t>
      </w:r>
      <w:r w:rsidRPr="00C16D89">
        <w:rPr>
          <w:b/>
        </w:rPr>
        <w:t xml:space="preserve"> believe should be the appropriate levels of CPC required in a 12-month period</w:t>
      </w:r>
      <w:r w:rsidR="00343F89" w:rsidRPr="00C16D89">
        <w:rPr>
          <w:b/>
        </w:rPr>
        <w:t>?</w:t>
      </w:r>
    </w:p>
    <w:p w14:paraId="76807156" w14:textId="77777777" w:rsidR="00436B3E" w:rsidRDefault="00C16D89" w:rsidP="00436B3E">
      <w:pPr>
        <w:pStyle w:val="ListParagraph"/>
        <w:numPr>
          <w:ilvl w:val="0"/>
          <w:numId w:val="1"/>
        </w:numPr>
      </w:pPr>
      <w:r>
        <w:t>paramedics/advanced paramedics</w:t>
      </w:r>
    </w:p>
    <w:p w14:paraId="3888F82A" w14:textId="77777777" w:rsidR="0022328B" w:rsidRPr="0022328B" w:rsidRDefault="00436B3E" w:rsidP="0022328B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</w:p>
    <w:p w14:paraId="79A529E9" w14:textId="77777777" w:rsidR="0022328B" w:rsidRPr="00C16D89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5045DADC" w14:textId="77777777" w:rsidR="0022328B" w:rsidRPr="00436B3E" w:rsidRDefault="0022328B" w:rsidP="00C16D89">
      <w:pPr>
        <w:ind w:left="360"/>
      </w:pPr>
      <w:r w:rsidRPr="00436B3E">
        <w:t>None</w:t>
      </w:r>
    </w:p>
    <w:p w14:paraId="22EA16A5" w14:textId="77777777" w:rsidR="0022328B" w:rsidRPr="00436B3E" w:rsidRDefault="0022328B" w:rsidP="00C16D89">
      <w:pPr>
        <w:ind w:left="360"/>
      </w:pPr>
      <w:r w:rsidRPr="00436B3E">
        <w:t>Up to 20 hours</w:t>
      </w:r>
    </w:p>
    <w:p w14:paraId="097380ED" w14:textId="77777777" w:rsidR="0022328B" w:rsidRPr="00436B3E" w:rsidRDefault="0022328B" w:rsidP="00C16D89">
      <w:pPr>
        <w:ind w:left="360"/>
      </w:pPr>
      <w:r w:rsidRPr="00436B3E">
        <w:t>21-40 hours</w:t>
      </w:r>
    </w:p>
    <w:p w14:paraId="2F25B46E" w14:textId="77777777" w:rsidR="0022328B" w:rsidRPr="00436B3E" w:rsidRDefault="0022328B" w:rsidP="00C16D89">
      <w:pPr>
        <w:ind w:left="360"/>
      </w:pPr>
      <w:r w:rsidRPr="00436B3E">
        <w:t>41-60 hours</w:t>
      </w:r>
    </w:p>
    <w:p w14:paraId="54879981" w14:textId="77777777" w:rsidR="0022328B" w:rsidRPr="00436B3E" w:rsidRDefault="0022328B" w:rsidP="00C16D89">
      <w:pPr>
        <w:ind w:left="360"/>
      </w:pPr>
      <w:r w:rsidRPr="00436B3E">
        <w:t>61-80 hours</w:t>
      </w:r>
    </w:p>
    <w:p w14:paraId="7118D6E2" w14:textId="77777777" w:rsidR="0022328B" w:rsidRPr="00436B3E" w:rsidRDefault="0022328B" w:rsidP="00C16D89">
      <w:pPr>
        <w:ind w:left="360"/>
      </w:pPr>
      <w:r w:rsidRPr="00436B3E">
        <w:t>81-100 hours</w:t>
      </w:r>
    </w:p>
    <w:p w14:paraId="60F880F4" w14:textId="77777777" w:rsidR="0022328B" w:rsidRDefault="0022328B" w:rsidP="00C16D89">
      <w:pPr>
        <w:ind w:left="360"/>
      </w:pPr>
      <w:r w:rsidRPr="00436B3E">
        <w:t>Over 100 hours</w:t>
      </w:r>
    </w:p>
    <w:p w14:paraId="3877FD5D" w14:textId="77777777" w:rsidR="0022328B" w:rsidRPr="0022328B" w:rsidRDefault="0022328B" w:rsidP="0022328B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6E3FA1C3" w14:textId="77777777" w:rsidR="00436B3E" w:rsidRDefault="00436B3E" w:rsidP="00436B3E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1A2DB2E6" w14:textId="2F0A1CF4" w:rsidR="00436B3E" w:rsidRDefault="00436B3E" w:rsidP="00436B3E">
      <w:pPr>
        <w:pStyle w:val="Heading3"/>
      </w:pPr>
      <w:r w:rsidRPr="00CA236E">
        <w:lastRenderedPageBreak/>
        <w:t xml:space="preserve">Number of CPC hours recorded in the previous 12-month </w:t>
      </w:r>
      <w:r w:rsidR="00C16D89">
        <w:t>period by EMTs, paramedics and advanced paramedics</w:t>
      </w:r>
      <w:r w:rsidR="007250A9">
        <w:t>?</w:t>
      </w:r>
    </w:p>
    <w:p w14:paraId="6634DB2C" w14:textId="77777777" w:rsidR="0022328B" w:rsidRPr="0022328B" w:rsidRDefault="0022328B" w:rsidP="0022328B"/>
    <w:p w14:paraId="14C91AFA" w14:textId="77777777" w:rsidR="00C16D89" w:rsidRPr="00C16D89" w:rsidRDefault="00C16D89" w:rsidP="00C16D8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021CA332" w14:textId="77777777" w:rsidR="00C16D89" w:rsidRPr="00436B3E" w:rsidRDefault="00C16D89" w:rsidP="00C16D89">
      <w:pPr>
        <w:ind w:left="360"/>
      </w:pPr>
      <w:r w:rsidRPr="00436B3E">
        <w:t>None</w:t>
      </w:r>
    </w:p>
    <w:p w14:paraId="1FAD5563" w14:textId="77777777" w:rsidR="00C16D89" w:rsidRPr="00436B3E" w:rsidRDefault="00C16D89" w:rsidP="00C16D89">
      <w:pPr>
        <w:ind w:left="360"/>
      </w:pPr>
      <w:r w:rsidRPr="00436B3E">
        <w:t>Up to 20 hours</w:t>
      </w:r>
    </w:p>
    <w:p w14:paraId="57B16E7D" w14:textId="77777777" w:rsidR="00C16D89" w:rsidRPr="00436B3E" w:rsidRDefault="00C16D89" w:rsidP="00C16D89">
      <w:pPr>
        <w:ind w:left="360"/>
      </w:pPr>
      <w:r w:rsidRPr="00436B3E">
        <w:t>21-40 hours</w:t>
      </w:r>
    </w:p>
    <w:p w14:paraId="4CE892BE" w14:textId="77777777" w:rsidR="00C16D89" w:rsidRPr="00436B3E" w:rsidRDefault="00C16D89" w:rsidP="00C16D89">
      <w:pPr>
        <w:ind w:left="360"/>
      </w:pPr>
      <w:r w:rsidRPr="00436B3E">
        <w:t>41-60 hours</w:t>
      </w:r>
    </w:p>
    <w:p w14:paraId="11525AFE" w14:textId="77777777" w:rsidR="00C16D89" w:rsidRPr="00436B3E" w:rsidRDefault="00C16D89" w:rsidP="00C16D89">
      <w:pPr>
        <w:ind w:left="360"/>
      </w:pPr>
      <w:r w:rsidRPr="00436B3E">
        <w:t>61-80 hours</w:t>
      </w:r>
    </w:p>
    <w:p w14:paraId="1F797F31" w14:textId="77777777" w:rsidR="00C16D89" w:rsidRPr="00436B3E" w:rsidRDefault="00C16D89" w:rsidP="00C16D89">
      <w:pPr>
        <w:ind w:left="360"/>
      </w:pPr>
      <w:r w:rsidRPr="00436B3E">
        <w:t>81-100 hours</w:t>
      </w:r>
    </w:p>
    <w:p w14:paraId="13114821" w14:textId="77777777" w:rsidR="00C16D89" w:rsidRDefault="00C16D89" w:rsidP="00C16D89">
      <w:pPr>
        <w:ind w:left="360"/>
      </w:pPr>
      <w:r w:rsidRPr="00436B3E">
        <w:t>Over 100 hours</w:t>
      </w:r>
    </w:p>
    <w:p w14:paraId="1908DEDA" w14:textId="77777777" w:rsidR="00436B3E" w:rsidRDefault="00436B3E" w:rsidP="00436B3E"/>
    <w:p w14:paraId="1E54D6C3" w14:textId="6323A76C" w:rsidR="007250A9" w:rsidRPr="007250A9" w:rsidRDefault="007250A9" w:rsidP="007250A9">
      <w:pPr>
        <w:pStyle w:val="Heading3"/>
      </w:pPr>
      <w:r>
        <w:t>Number</w:t>
      </w:r>
      <w:r w:rsidR="00436B3E" w:rsidRPr="00322E9D">
        <w:t xml:space="preserve"> of annual hours of CPC deemed approp</w:t>
      </w:r>
      <w:r>
        <w:t>riate by EMTs, paramedics and advanced paramedics</w:t>
      </w:r>
    </w:p>
    <w:p w14:paraId="387EEB1B" w14:textId="77777777" w:rsidR="007250A9" w:rsidRPr="00C16D89" w:rsidRDefault="007250A9" w:rsidP="007250A9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>
        <w:t>Options</w:t>
      </w:r>
    </w:p>
    <w:p w14:paraId="57C27696" w14:textId="3EEC72CA" w:rsidR="007250A9" w:rsidRPr="00436B3E" w:rsidRDefault="007250A9" w:rsidP="007250A9">
      <w:pPr>
        <w:ind w:left="360"/>
      </w:pPr>
      <w:r w:rsidRPr="00436B3E">
        <w:t>20 hours</w:t>
      </w:r>
    </w:p>
    <w:p w14:paraId="5A4C3A46" w14:textId="77777777" w:rsidR="007250A9" w:rsidRPr="00436B3E" w:rsidRDefault="007250A9" w:rsidP="007250A9">
      <w:pPr>
        <w:ind w:left="360"/>
      </w:pPr>
      <w:r w:rsidRPr="00436B3E">
        <w:t>21-40 hours</w:t>
      </w:r>
    </w:p>
    <w:p w14:paraId="39646AD8" w14:textId="77777777" w:rsidR="007250A9" w:rsidRPr="00436B3E" w:rsidRDefault="007250A9" w:rsidP="007250A9">
      <w:pPr>
        <w:ind w:left="360"/>
      </w:pPr>
      <w:r w:rsidRPr="00436B3E">
        <w:t>41-60 hours</w:t>
      </w:r>
    </w:p>
    <w:p w14:paraId="5C63AB05" w14:textId="77777777" w:rsidR="007250A9" w:rsidRPr="00436B3E" w:rsidRDefault="007250A9" w:rsidP="007250A9">
      <w:pPr>
        <w:ind w:left="360"/>
      </w:pPr>
      <w:r w:rsidRPr="00436B3E">
        <w:t>61-80 hours</w:t>
      </w:r>
    </w:p>
    <w:p w14:paraId="76A4D4C0" w14:textId="77777777" w:rsidR="007250A9" w:rsidRPr="00436B3E" w:rsidRDefault="007250A9" w:rsidP="007250A9">
      <w:pPr>
        <w:ind w:left="360"/>
      </w:pPr>
      <w:r w:rsidRPr="00436B3E">
        <w:t>81-100 hours</w:t>
      </w:r>
    </w:p>
    <w:p w14:paraId="6FC57766" w14:textId="77777777" w:rsidR="00436B3E" w:rsidRDefault="00436B3E" w:rsidP="00E11696">
      <w:pPr>
        <w:rPr>
          <w:rFonts w:ascii="Calibri" w:eastAsia="Times New Roman" w:hAnsi="Calibri"/>
          <w:color w:val="000000"/>
          <w:sz w:val="27"/>
          <w:szCs w:val="27"/>
        </w:rPr>
      </w:pPr>
    </w:p>
    <w:p w14:paraId="0582853C" w14:textId="77777777" w:rsidR="00436B3E" w:rsidRDefault="00436B3E" w:rsidP="00436B3E">
      <w:pPr>
        <w:pStyle w:val="Heading3"/>
        <w:spacing w:line="480" w:lineRule="auto"/>
      </w:pPr>
      <w:bookmarkStart w:id="2" w:name="_Toc414218728"/>
      <w:r w:rsidRPr="00C77EF8">
        <w:t>Consultation regarding specific models of Continuous Professional Competence</w:t>
      </w:r>
      <w:bookmarkEnd w:id="2"/>
      <w:r w:rsidRPr="00C77EF8">
        <w:t xml:space="preserve"> </w:t>
      </w:r>
    </w:p>
    <w:p w14:paraId="7B3E07F7" w14:textId="0FFC8D1F" w:rsidR="00281E91" w:rsidRPr="007250A9" w:rsidRDefault="00281E91" w:rsidP="00E11696">
      <w:pPr>
        <w:rPr>
          <w:b/>
        </w:rPr>
      </w:pPr>
      <w:r w:rsidRPr="007250A9">
        <w:rPr>
          <w:b/>
        </w:rPr>
        <w:t>Would you favour the following method</w:t>
      </w:r>
      <w:r w:rsidR="007250A9" w:rsidRPr="007250A9">
        <w:rPr>
          <w:b/>
        </w:rPr>
        <w:t>?</w:t>
      </w:r>
      <w:r w:rsidRPr="007250A9">
        <w:rPr>
          <w:b/>
        </w:rPr>
        <w:t>:</w:t>
      </w:r>
    </w:p>
    <w:p w14:paraId="15C47F47" w14:textId="77777777" w:rsidR="00436B3E" w:rsidRPr="007250A9" w:rsidRDefault="00436B3E" w:rsidP="00E11696">
      <w:pPr>
        <w:rPr>
          <w:rFonts w:ascii="Calibri" w:eastAsia="Times New Roman" w:hAnsi="Calibri"/>
          <w:b/>
          <w:color w:val="000000"/>
          <w:sz w:val="27"/>
          <w:szCs w:val="27"/>
        </w:rPr>
      </w:pPr>
      <w:r w:rsidRPr="007250A9">
        <w:rPr>
          <w:b/>
        </w:rPr>
        <w:t>The introduction of CPC by the regulatory body using a ‘mixed’ model approach of combining ‘mandatory’ and ‘voluntary’ activities</w:t>
      </w:r>
    </w:p>
    <w:p w14:paraId="2E5373AD" w14:textId="117071EA" w:rsidR="00436B3E" w:rsidRDefault="007250A9" w:rsidP="00436B3E">
      <w:pPr>
        <w:pStyle w:val="ListParagraph"/>
        <w:numPr>
          <w:ilvl w:val="0"/>
          <w:numId w:val="1"/>
        </w:numPr>
      </w:pPr>
      <w:r>
        <w:t>paramedics/advanced paramedics</w:t>
      </w:r>
    </w:p>
    <w:p w14:paraId="5289861E" w14:textId="77777777" w:rsidR="00436B3E" w:rsidRPr="00436B3E" w:rsidRDefault="00436B3E" w:rsidP="00436B3E">
      <w:pPr>
        <w:pStyle w:val="ListParagraph"/>
        <w:numPr>
          <w:ilvl w:val="0"/>
          <w:numId w:val="1"/>
        </w:numPr>
        <w:rPr>
          <w:rFonts w:ascii="Calibri" w:eastAsia="Times New Roman" w:hAnsi="Calibri"/>
          <w:color w:val="000000"/>
          <w:sz w:val="27"/>
          <w:szCs w:val="27"/>
        </w:rPr>
      </w:pPr>
      <w:r w:rsidRPr="00C77EF8">
        <w:t>EMTs</w:t>
      </w:r>
      <w:r>
        <w:br/>
      </w:r>
      <w:r>
        <w:br/>
      </w:r>
    </w:p>
    <w:p w14:paraId="00EB17AD" w14:textId="51E4D2B7" w:rsidR="00E11696" w:rsidRPr="00D90671" w:rsidRDefault="00281E91" w:rsidP="00E11696">
      <w:pPr>
        <w:rPr>
          <w:b/>
        </w:rPr>
      </w:pPr>
      <w:r w:rsidRPr="00D90671">
        <w:rPr>
          <w:b/>
        </w:rPr>
        <w:t>Would you favour the following method</w:t>
      </w:r>
      <w:r w:rsidR="00D90671" w:rsidRPr="00D90671">
        <w:rPr>
          <w:b/>
        </w:rPr>
        <w:t>?</w:t>
      </w:r>
      <w:r w:rsidRPr="00D90671">
        <w:rPr>
          <w:b/>
        </w:rPr>
        <w:t>:</w:t>
      </w:r>
    </w:p>
    <w:p w14:paraId="55F7F51A" w14:textId="77777777" w:rsidR="00436B3E" w:rsidRPr="00D90671" w:rsidRDefault="00436B3E" w:rsidP="00436B3E">
      <w:pPr>
        <w:rPr>
          <w:b/>
        </w:rPr>
      </w:pPr>
      <w:r w:rsidRPr="00D90671">
        <w:rPr>
          <w:b/>
        </w:rPr>
        <w:t>Minimum standard requirements that include evidence of Patient Care Report (PCR) completion, clinical practice guidelines (CPGs) compliance and patient management</w:t>
      </w:r>
    </w:p>
    <w:p w14:paraId="2482DB90" w14:textId="08E7510A" w:rsidR="00436B3E" w:rsidRDefault="00D90671" w:rsidP="00436B3E">
      <w:pPr>
        <w:pStyle w:val="ListParagraph"/>
        <w:numPr>
          <w:ilvl w:val="0"/>
          <w:numId w:val="1"/>
        </w:numPr>
      </w:pPr>
      <w:r>
        <w:t>paramedics/advanced paramedics</w:t>
      </w:r>
    </w:p>
    <w:p w14:paraId="4B2DDE95" w14:textId="77777777" w:rsidR="00436B3E" w:rsidRDefault="00436B3E" w:rsidP="00436B3E">
      <w:pPr>
        <w:pStyle w:val="ListParagraph"/>
        <w:numPr>
          <w:ilvl w:val="0"/>
          <w:numId w:val="1"/>
        </w:numPr>
      </w:pPr>
      <w:r w:rsidRPr="00C77EF8">
        <w:t>EMTs</w:t>
      </w:r>
    </w:p>
    <w:p w14:paraId="39C0C79B" w14:textId="77777777" w:rsidR="00436B3E" w:rsidRDefault="00436B3E" w:rsidP="00436B3E"/>
    <w:p w14:paraId="33B6581B" w14:textId="77777777" w:rsidR="00436B3E" w:rsidRPr="00D90671" w:rsidRDefault="00436B3E" w:rsidP="00436B3E">
      <w:pPr>
        <w:rPr>
          <w:b/>
        </w:rPr>
      </w:pPr>
      <w:r w:rsidRPr="00D90671">
        <w:rPr>
          <w:b/>
        </w:rPr>
        <w:t>Is practical type learning relevant to your</w:t>
      </w:r>
      <w:r w:rsidR="00281E91" w:rsidRPr="00D90671">
        <w:rPr>
          <w:b/>
        </w:rPr>
        <w:t xml:space="preserve"> role?</w:t>
      </w:r>
    </w:p>
    <w:p w14:paraId="755ED2A1" w14:textId="2D1CA581" w:rsidR="00281E91" w:rsidRDefault="00281E91" w:rsidP="00436B3E">
      <w:r>
        <w:t xml:space="preserve">Yes </w:t>
      </w:r>
      <w:r w:rsidR="00D90671">
        <w:t xml:space="preserve">/ </w:t>
      </w:r>
      <w:r>
        <w:t>No</w:t>
      </w:r>
    </w:p>
    <w:p w14:paraId="51C36DFD" w14:textId="77777777" w:rsidR="00281E91" w:rsidRDefault="00281E91" w:rsidP="00436B3E"/>
    <w:p w14:paraId="515F545B" w14:textId="77777777" w:rsidR="00281E91" w:rsidRPr="0061218C" w:rsidRDefault="0061218C" w:rsidP="00436B3E">
      <w:pPr>
        <w:rPr>
          <w:b/>
        </w:rPr>
      </w:pPr>
      <w:r w:rsidRPr="0061218C">
        <w:rPr>
          <w:b/>
        </w:rPr>
        <w:t>Relevance of potential CPC activities</w:t>
      </w:r>
    </w:p>
    <w:p w14:paraId="513411E8" w14:textId="723B9030" w:rsidR="00436B3E" w:rsidRDefault="00281E91" w:rsidP="00436B3E">
      <w:r>
        <w:t>Do you think the following are r</w:t>
      </w:r>
      <w:r w:rsidR="00436B3E" w:rsidRPr="00C77EF8">
        <w:t>eleva</w:t>
      </w:r>
      <w:r>
        <w:t>nt</w:t>
      </w:r>
      <w:r w:rsidR="00B26D79">
        <w:t xml:space="preserve"> or not relevant</w:t>
      </w:r>
      <w:r w:rsidR="00436B3E" w:rsidRPr="00C77EF8">
        <w:t xml:space="preserve"> potential CPC activities</w:t>
      </w:r>
      <w:r w:rsidR="005C07DA">
        <w:t>?</w:t>
      </w:r>
    </w:p>
    <w:p w14:paraId="559FCBDE" w14:textId="77777777" w:rsidR="00436B3E" w:rsidRDefault="00436B3E" w:rsidP="00281E91">
      <w:pPr>
        <w:pStyle w:val="ListParagraph"/>
        <w:numPr>
          <w:ilvl w:val="0"/>
          <w:numId w:val="8"/>
        </w:numPr>
      </w:pPr>
      <w:r>
        <w:t>P</w:t>
      </w:r>
      <w:r w:rsidRPr="00C77EF8">
        <w:t>ractical training scenarios</w:t>
      </w:r>
    </w:p>
    <w:p w14:paraId="6E5CF4A3" w14:textId="28EC68D7" w:rsidR="00B26D79" w:rsidRDefault="00B26D79" w:rsidP="00281E91">
      <w:pPr>
        <w:pStyle w:val="ListParagraph"/>
        <w:numPr>
          <w:ilvl w:val="0"/>
          <w:numId w:val="8"/>
        </w:numPr>
      </w:pPr>
      <w:r>
        <w:t>Goi</w:t>
      </w:r>
      <w:r w:rsidR="00FF7E33">
        <w:t>ng on duty with paramedics or advanced paramedic</w:t>
      </w:r>
      <w:r>
        <w:t xml:space="preserve">s </w:t>
      </w:r>
    </w:p>
    <w:p w14:paraId="7F220E1E" w14:textId="33D40E0C" w:rsidR="00B26D79" w:rsidRDefault="00FF7E33" w:rsidP="00281E91">
      <w:pPr>
        <w:pStyle w:val="ListParagraph"/>
        <w:numPr>
          <w:ilvl w:val="0"/>
          <w:numId w:val="8"/>
        </w:numPr>
      </w:pPr>
      <w:r>
        <w:t>Annual c</w:t>
      </w:r>
      <w:r w:rsidR="00B26D79">
        <w:t>ardiac re-certification</w:t>
      </w:r>
    </w:p>
    <w:p w14:paraId="58848D4F" w14:textId="77777777" w:rsidR="00436B3E" w:rsidRDefault="00436B3E" w:rsidP="00281E91">
      <w:pPr>
        <w:pStyle w:val="ListParagraph"/>
        <w:numPr>
          <w:ilvl w:val="0"/>
          <w:numId w:val="8"/>
        </w:numPr>
      </w:pPr>
      <w:r>
        <w:t>A</w:t>
      </w:r>
      <w:r w:rsidRPr="00C77EF8">
        <w:t>ccess to e-learning followed by r</w:t>
      </w:r>
      <w:r>
        <w:t>elated practice</w:t>
      </w:r>
    </w:p>
    <w:p w14:paraId="702DE5A4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Access to medical journals/medical books</w:t>
      </w:r>
    </w:p>
    <w:p w14:paraId="2BCFAB88" w14:textId="77777777" w:rsidR="00CA508C" w:rsidRDefault="00CA508C" w:rsidP="00281E91">
      <w:pPr>
        <w:pStyle w:val="ListParagraph"/>
        <w:numPr>
          <w:ilvl w:val="0"/>
          <w:numId w:val="8"/>
        </w:numPr>
      </w:pPr>
      <w:r>
        <w:t>T</w:t>
      </w:r>
      <w:r w:rsidRPr="00C77EF8">
        <w:t>raining on simu</w:t>
      </w:r>
      <w:r>
        <w:t xml:space="preserve">lation manikins </w:t>
      </w:r>
    </w:p>
    <w:p w14:paraId="58F44A0F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Attending courses accredited by PHECC</w:t>
      </w:r>
    </w:p>
    <w:p w14:paraId="2ECA107F" w14:textId="4B2541A0" w:rsidR="00B26D79" w:rsidRDefault="00FF7E33" w:rsidP="00281E91">
      <w:pPr>
        <w:pStyle w:val="ListParagraph"/>
        <w:numPr>
          <w:ilvl w:val="0"/>
          <w:numId w:val="8"/>
        </w:numPr>
      </w:pPr>
      <w:r>
        <w:t>Annual c</w:t>
      </w:r>
      <w:r w:rsidR="00B26D79">
        <w:t>ardiac First Response revalidation</w:t>
      </w:r>
    </w:p>
    <w:p w14:paraId="18E792F5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Evidence of current CPG compliance</w:t>
      </w:r>
    </w:p>
    <w:p w14:paraId="06FD8B09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lastRenderedPageBreak/>
        <w:t>Mentoring others</w:t>
      </w:r>
    </w:p>
    <w:p w14:paraId="47CB9D6E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 xml:space="preserve">Major Incident/Emergency exercises </w:t>
      </w:r>
    </w:p>
    <w:p w14:paraId="69635189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Regular practical assessments</w:t>
      </w:r>
    </w:p>
    <w:p w14:paraId="223BE70A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Working in a related hospital department</w:t>
      </w:r>
    </w:p>
    <w:p w14:paraId="6F1B1E2E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Keeping a portfolio of CPC activities</w:t>
      </w:r>
    </w:p>
    <w:p w14:paraId="7E61C9B6" w14:textId="32F50ABF" w:rsidR="00B26D79" w:rsidRDefault="00FF7E33" w:rsidP="00281E91">
      <w:pPr>
        <w:pStyle w:val="ListParagraph"/>
        <w:numPr>
          <w:ilvl w:val="0"/>
          <w:numId w:val="8"/>
        </w:numPr>
      </w:pPr>
      <w:r>
        <w:t>Relevant c</w:t>
      </w:r>
      <w:r w:rsidR="00B26D79">
        <w:t xml:space="preserve">onferences </w:t>
      </w:r>
    </w:p>
    <w:p w14:paraId="088446D4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Lecturing/teaching</w:t>
      </w:r>
    </w:p>
    <w:p w14:paraId="559DE24B" w14:textId="77777777" w:rsidR="00B26D79" w:rsidRDefault="00B26D79" w:rsidP="00281E91">
      <w:pPr>
        <w:pStyle w:val="ListParagraph"/>
        <w:numPr>
          <w:ilvl w:val="0"/>
          <w:numId w:val="8"/>
        </w:numPr>
      </w:pPr>
      <w:r>
        <w:t>Appraisal with senior Training Officer (or above)</w:t>
      </w:r>
    </w:p>
    <w:p w14:paraId="24FF48B1" w14:textId="77777777" w:rsidR="0061218C" w:rsidRDefault="0061218C" w:rsidP="00281E91">
      <w:pPr>
        <w:pStyle w:val="ListParagraph"/>
        <w:numPr>
          <w:ilvl w:val="0"/>
          <w:numId w:val="8"/>
        </w:numPr>
      </w:pPr>
      <w:r>
        <w:t>Being a Tutor</w:t>
      </w:r>
    </w:p>
    <w:p w14:paraId="709461EC" w14:textId="7E17BD73" w:rsidR="0061218C" w:rsidRDefault="00FF7E33" w:rsidP="00281E91">
      <w:pPr>
        <w:pStyle w:val="ListParagraph"/>
        <w:numPr>
          <w:ilvl w:val="0"/>
          <w:numId w:val="8"/>
        </w:numPr>
      </w:pPr>
      <w:r>
        <w:t>Appraisal with a d</w:t>
      </w:r>
      <w:r w:rsidR="0061218C">
        <w:t>octor/medical supervisor</w:t>
      </w:r>
    </w:p>
    <w:p w14:paraId="077DA0B6" w14:textId="77777777" w:rsidR="0061218C" w:rsidRDefault="0061218C" w:rsidP="00281E91">
      <w:pPr>
        <w:pStyle w:val="ListParagraph"/>
        <w:numPr>
          <w:ilvl w:val="0"/>
          <w:numId w:val="8"/>
        </w:numPr>
      </w:pPr>
      <w:r>
        <w:t>Being an examiner</w:t>
      </w:r>
    </w:p>
    <w:p w14:paraId="798B10E6" w14:textId="77777777" w:rsidR="0061218C" w:rsidRDefault="0061218C" w:rsidP="00281E91">
      <w:pPr>
        <w:pStyle w:val="ListParagraph"/>
        <w:numPr>
          <w:ilvl w:val="0"/>
          <w:numId w:val="8"/>
        </w:numPr>
      </w:pPr>
      <w:r>
        <w:t xml:space="preserve">Case study review </w:t>
      </w:r>
    </w:p>
    <w:p w14:paraId="67143CE4" w14:textId="77777777" w:rsidR="00B26D79" w:rsidRDefault="00B26D79" w:rsidP="00B26D79">
      <w:pPr>
        <w:pStyle w:val="ListParagraph"/>
        <w:numPr>
          <w:ilvl w:val="0"/>
          <w:numId w:val="8"/>
        </w:numPr>
      </w:pPr>
      <w:r w:rsidRPr="00C77EF8">
        <w:t>e-learning modules only and no r</w:t>
      </w:r>
      <w:r>
        <w:t>elated practice</w:t>
      </w:r>
    </w:p>
    <w:p w14:paraId="0E70E20E" w14:textId="77777777" w:rsidR="00B26D79" w:rsidRDefault="00B26D79" w:rsidP="00B26D79">
      <w:pPr>
        <w:pStyle w:val="ListParagraph"/>
        <w:numPr>
          <w:ilvl w:val="0"/>
          <w:numId w:val="8"/>
        </w:numPr>
      </w:pPr>
      <w:r>
        <w:t>Project work</w:t>
      </w:r>
    </w:p>
    <w:p w14:paraId="1B9CE3CB" w14:textId="77777777" w:rsidR="0061218C" w:rsidRDefault="0061218C" w:rsidP="00B26D79">
      <w:pPr>
        <w:pStyle w:val="ListParagraph"/>
        <w:numPr>
          <w:ilvl w:val="0"/>
          <w:numId w:val="8"/>
        </w:numPr>
      </w:pPr>
      <w:r>
        <w:t>e-learning modules only and no related practice</w:t>
      </w:r>
    </w:p>
    <w:p w14:paraId="6CDB98C4" w14:textId="7DD12F45" w:rsidR="0061218C" w:rsidRDefault="00FF7E33" w:rsidP="00B26D79">
      <w:pPr>
        <w:pStyle w:val="ListParagraph"/>
        <w:numPr>
          <w:ilvl w:val="0"/>
          <w:numId w:val="8"/>
        </w:numPr>
      </w:pPr>
      <w:r>
        <w:t>First Aid c</w:t>
      </w:r>
      <w:r w:rsidR="0061218C">
        <w:t>ompetitions</w:t>
      </w:r>
    </w:p>
    <w:p w14:paraId="3F8095FB" w14:textId="77777777" w:rsidR="00B26D79" w:rsidRDefault="00B26D79" w:rsidP="00B26D79">
      <w:pPr>
        <w:pStyle w:val="ListParagraph"/>
        <w:numPr>
          <w:ilvl w:val="0"/>
          <w:numId w:val="8"/>
        </w:numPr>
      </w:pPr>
      <w:r>
        <w:t>A</w:t>
      </w:r>
      <w:r w:rsidRPr="00C77EF8">
        <w:t>ppraisal of jour</w:t>
      </w:r>
      <w:r>
        <w:t>nal publications</w:t>
      </w:r>
    </w:p>
    <w:p w14:paraId="4306A4E9" w14:textId="77777777" w:rsidR="00B26D79" w:rsidRDefault="00B26D79" w:rsidP="00B26D79">
      <w:pPr>
        <w:ind w:left="360"/>
      </w:pPr>
    </w:p>
    <w:p w14:paraId="70F1599B" w14:textId="77777777" w:rsidR="00CA508C" w:rsidRDefault="00CA508C" w:rsidP="00436B3E"/>
    <w:p w14:paraId="76077CC7" w14:textId="77777777" w:rsidR="00281E91" w:rsidRPr="00FF7E33" w:rsidRDefault="00281E91" w:rsidP="00436B3E">
      <w:pPr>
        <w:rPr>
          <w:b/>
        </w:rPr>
      </w:pPr>
      <w:r w:rsidRPr="00FF7E33">
        <w:rPr>
          <w:b/>
        </w:rPr>
        <w:t>Question for EMTS:</w:t>
      </w:r>
    </w:p>
    <w:p w14:paraId="184AC6AC" w14:textId="77777777" w:rsidR="00CA508C" w:rsidRPr="00FF7E33" w:rsidRDefault="00CA508C" w:rsidP="00436B3E">
      <w:pPr>
        <w:rPr>
          <w:b/>
        </w:rPr>
      </w:pPr>
      <w:r w:rsidRPr="00FF7E33">
        <w:rPr>
          <w:b/>
        </w:rPr>
        <w:t>Would you value the opportunity to complete duties with paramedics and advanced paramedics?</w:t>
      </w:r>
    </w:p>
    <w:p w14:paraId="07B46903" w14:textId="5D0F6446" w:rsidR="00281E91" w:rsidRDefault="00281E91" w:rsidP="00436B3E">
      <w:r>
        <w:t xml:space="preserve">Yes </w:t>
      </w:r>
      <w:r w:rsidR="00FF7E33">
        <w:t xml:space="preserve">/ </w:t>
      </w:r>
      <w:r>
        <w:t>No</w:t>
      </w:r>
    </w:p>
    <w:p w14:paraId="2F2D583B" w14:textId="77777777" w:rsidR="00CA508C" w:rsidRDefault="00CA508C" w:rsidP="00436B3E"/>
    <w:p w14:paraId="799E957D" w14:textId="77777777" w:rsidR="00CA508C" w:rsidRDefault="00CA508C" w:rsidP="00CA508C"/>
    <w:p w14:paraId="53D9D63E" w14:textId="6BCC909D" w:rsidR="00B26D79" w:rsidRPr="00FF7E33" w:rsidRDefault="00CA508C" w:rsidP="00CA508C">
      <w:pPr>
        <w:rPr>
          <w:b/>
        </w:rPr>
      </w:pPr>
      <w:r w:rsidRPr="00FF7E33">
        <w:rPr>
          <w:b/>
        </w:rPr>
        <w:t>Hands-on activities prefer</w:t>
      </w:r>
      <w:r w:rsidR="00B26D79" w:rsidRPr="00FF7E33">
        <w:rPr>
          <w:b/>
        </w:rPr>
        <w:t>red for CPC maintenance (</w:t>
      </w:r>
      <w:r w:rsidRPr="00FF7E33">
        <w:rPr>
          <w:b/>
        </w:rPr>
        <w:t>EMTs, p</w:t>
      </w:r>
      <w:r w:rsidR="00FF7E33" w:rsidRPr="00FF7E33">
        <w:rPr>
          <w:b/>
        </w:rPr>
        <w:t>aramedics and advanced paramedic</w:t>
      </w:r>
      <w:r w:rsidRPr="00FF7E33">
        <w:rPr>
          <w:b/>
        </w:rPr>
        <w:t>s</w:t>
      </w:r>
      <w:r w:rsidR="00B26D79" w:rsidRPr="00FF7E33">
        <w:rPr>
          <w:b/>
        </w:rPr>
        <w:t>)</w:t>
      </w:r>
    </w:p>
    <w:p w14:paraId="66FCEFD9" w14:textId="77777777" w:rsidR="00B26D79" w:rsidRPr="00FF7E33" w:rsidRDefault="00B26D79" w:rsidP="00B26D79">
      <w:pPr>
        <w:rPr>
          <w:b/>
        </w:rPr>
      </w:pPr>
      <w:r w:rsidRPr="00FF7E33">
        <w:rPr>
          <w:b/>
        </w:rPr>
        <w:t>Do you think the following are relevant or not relevant for CPC maintenance?</w:t>
      </w:r>
    </w:p>
    <w:p w14:paraId="108A442E" w14:textId="77777777" w:rsidR="00B26D79" w:rsidRDefault="00B26D79" w:rsidP="00B26D79">
      <w:pPr>
        <w:pStyle w:val="ListParagraph"/>
        <w:numPr>
          <w:ilvl w:val="0"/>
          <w:numId w:val="9"/>
        </w:numPr>
      </w:pPr>
      <w:r>
        <w:t>Access to medical journals/books</w:t>
      </w:r>
    </w:p>
    <w:p w14:paraId="23666537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attending courses accredited b</w:t>
      </w:r>
      <w:r>
        <w:t>y the Regulator</w:t>
      </w:r>
    </w:p>
    <w:p w14:paraId="2A45B3EB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evidence of current CPG compliance</w:t>
      </w:r>
      <w:r>
        <w:t xml:space="preserve"> </w:t>
      </w:r>
      <w:r w:rsidRPr="00C77EF8">
        <w:t>(EMTs</w:t>
      </w:r>
      <w:r>
        <w:t xml:space="preserve"> were not asked this question)</w:t>
      </w:r>
    </w:p>
    <w:p w14:paraId="4F13F60B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mentoring others</w:t>
      </w:r>
      <w:r>
        <w:t xml:space="preserve"> </w:t>
      </w:r>
      <w:r w:rsidRPr="00C77EF8">
        <w:t>(EMTs</w:t>
      </w:r>
      <w:r>
        <w:t xml:space="preserve"> were not asked this question)</w:t>
      </w:r>
    </w:p>
    <w:p w14:paraId="4BD2DC43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major incident/emer</w:t>
      </w:r>
      <w:r>
        <w:t>gency exercises</w:t>
      </w:r>
    </w:p>
    <w:p w14:paraId="7358CF21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regular practi</w:t>
      </w:r>
      <w:r>
        <w:t>cal assessments</w:t>
      </w:r>
    </w:p>
    <w:p w14:paraId="310F0832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working in a related hospital department (EMTs</w:t>
      </w:r>
      <w:r>
        <w:t xml:space="preserve"> were not asked this question)</w:t>
      </w:r>
    </w:p>
    <w:p w14:paraId="28BA2C86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keeping a portfolio of</w:t>
      </w:r>
      <w:r>
        <w:t xml:space="preserve"> CPC activities</w:t>
      </w:r>
    </w:p>
    <w:p w14:paraId="094AD9AA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attending relev</w:t>
      </w:r>
      <w:r>
        <w:t>ant conferences</w:t>
      </w:r>
    </w:p>
    <w:p w14:paraId="178CFF17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lect</w:t>
      </w:r>
      <w:r>
        <w:t xml:space="preserve">uring/teaching  </w:t>
      </w:r>
    </w:p>
    <w:p w14:paraId="1722CEE7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appraisal with a senior T</w:t>
      </w:r>
      <w:r>
        <w:t>raining Officer</w:t>
      </w:r>
    </w:p>
    <w:p w14:paraId="2D683A94" w14:textId="77777777" w:rsidR="00CA508C" w:rsidRDefault="00CA508C" w:rsidP="00CA508C">
      <w:pPr>
        <w:pStyle w:val="ListParagraph"/>
        <w:numPr>
          <w:ilvl w:val="0"/>
          <w:numId w:val="4"/>
        </w:numPr>
      </w:pPr>
      <w:r>
        <w:t>being a tutor</w:t>
      </w:r>
    </w:p>
    <w:p w14:paraId="129BFE42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appraisal with a doctor/med</w:t>
      </w:r>
      <w:r>
        <w:t>ical supervisor</w:t>
      </w:r>
    </w:p>
    <w:p w14:paraId="0575F030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be</w:t>
      </w:r>
      <w:r>
        <w:t>ing an examiner</w:t>
      </w:r>
    </w:p>
    <w:p w14:paraId="188C1C7C" w14:textId="77777777" w:rsidR="00CA508C" w:rsidRDefault="00CA508C" w:rsidP="00CA508C">
      <w:pPr>
        <w:pStyle w:val="ListParagraph"/>
        <w:numPr>
          <w:ilvl w:val="0"/>
          <w:numId w:val="4"/>
        </w:numPr>
      </w:pPr>
      <w:r w:rsidRPr="00C77EF8">
        <w:t>c</w:t>
      </w:r>
      <w:r>
        <w:t>ase study review</w:t>
      </w:r>
    </w:p>
    <w:p w14:paraId="4B05A701" w14:textId="77777777" w:rsidR="00596C93" w:rsidRDefault="00596C93" w:rsidP="00596C93"/>
    <w:p w14:paraId="32E49CE4" w14:textId="77777777" w:rsidR="00627735" w:rsidRDefault="00627735" w:rsidP="00596C93"/>
    <w:p w14:paraId="0763B444" w14:textId="77777777" w:rsidR="00596C93" w:rsidRPr="00FF7E33" w:rsidRDefault="00627735" w:rsidP="00596C93">
      <w:pPr>
        <w:rPr>
          <w:b/>
        </w:rPr>
      </w:pPr>
      <w:r w:rsidRPr="00FF7E33">
        <w:rPr>
          <w:b/>
        </w:rPr>
        <w:t>Is</w:t>
      </w:r>
      <w:r w:rsidR="00596C93" w:rsidRPr="00FF7E33">
        <w:rPr>
          <w:b/>
        </w:rPr>
        <w:t xml:space="preserve"> CPC of personal importance</w:t>
      </w:r>
      <w:r w:rsidRPr="00FF7E33">
        <w:rPr>
          <w:b/>
        </w:rPr>
        <w:t xml:space="preserve"> to you</w:t>
      </w:r>
      <w:r w:rsidR="00596C93" w:rsidRPr="00FF7E33">
        <w:rPr>
          <w:b/>
        </w:rPr>
        <w:t>?</w:t>
      </w:r>
    </w:p>
    <w:p w14:paraId="17075B97" w14:textId="3AB8F94C" w:rsidR="00627735" w:rsidRDefault="00627735" w:rsidP="00596C93">
      <w:r>
        <w:t xml:space="preserve">Yes </w:t>
      </w:r>
      <w:r w:rsidR="00FF7E33">
        <w:t xml:space="preserve">/ </w:t>
      </w:r>
      <w:r>
        <w:t>No</w:t>
      </w:r>
    </w:p>
    <w:p w14:paraId="10515CE4" w14:textId="77777777" w:rsidR="002A0033" w:rsidRDefault="002A0033" w:rsidP="00596C93"/>
    <w:p w14:paraId="1C6550AD" w14:textId="77777777" w:rsidR="00627735" w:rsidRPr="00FF7E33" w:rsidRDefault="00627735" w:rsidP="00596C93">
      <w:pPr>
        <w:rPr>
          <w:b/>
        </w:rPr>
      </w:pPr>
      <w:r w:rsidRPr="00FF7E33">
        <w:rPr>
          <w:b/>
        </w:rPr>
        <w:t xml:space="preserve">Do you believe in </w:t>
      </w:r>
      <w:r w:rsidR="002A0033" w:rsidRPr="00FF7E33">
        <w:rPr>
          <w:b/>
        </w:rPr>
        <w:t>the need for CPC and the link</w:t>
      </w:r>
      <w:r w:rsidRPr="00FF7E33">
        <w:rPr>
          <w:b/>
        </w:rPr>
        <w:t xml:space="preserve"> with registration?</w:t>
      </w:r>
    </w:p>
    <w:p w14:paraId="75D4B903" w14:textId="6540A077" w:rsidR="00627735" w:rsidRDefault="00627735" w:rsidP="00596C93">
      <w:r>
        <w:t xml:space="preserve">Yes </w:t>
      </w:r>
      <w:r w:rsidR="00FF7E33">
        <w:t xml:space="preserve">/ </w:t>
      </w:r>
      <w:r>
        <w:t>No</w:t>
      </w:r>
    </w:p>
    <w:p w14:paraId="7CCAA2D2" w14:textId="77777777" w:rsidR="00627735" w:rsidRDefault="00627735" w:rsidP="00596C93"/>
    <w:p w14:paraId="04D54083" w14:textId="77777777" w:rsidR="00596C93" w:rsidRPr="00FF7E33" w:rsidRDefault="00627735" w:rsidP="00596C93">
      <w:pPr>
        <w:rPr>
          <w:b/>
        </w:rPr>
      </w:pPr>
      <w:r w:rsidRPr="00FF7E33">
        <w:rPr>
          <w:b/>
        </w:rPr>
        <w:t xml:space="preserve">Do you maintain a </w:t>
      </w:r>
      <w:r w:rsidR="008243DE" w:rsidRPr="00FF7E33">
        <w:rPr>
          <w:b/>
        </w:rPr>
        <w:t>CPC portfolio</w:t>
      </w:r>
      <w:r w:rsidRPr="00FF7E33">
        <w:rPr>
          <w:b/>
        </w:rPr>
        <w:t>?</w:t>
      </w:r>
    </w:p>
    <w:p w14:paraId="04189C90" w14:textId="7B58D67C" w:rsidR="002A0033" w:rsidRPr="00596C93" w:rsidRDefault="00627735" w:rsidP="00596C93">
      <w:r>
        <w:t xml:space="preserve">Yes </w:t>
      </w:r>
      <w:r w:rsidR="00FF7E33">
        <w:t xml:space="preserve">/ </w:t>
      </w:r>
      <w:r>
        <w:t>No</w:t>
      </w:r>
    </w:p>
    <w:p w14:paraId="35D3F97A" w14:textId="77777777" w:rsidR="002A0033" w:rsidRDefault="002A0033" w:rsidP="00CA508C"/>
    <w:p w14:paraId="1326558A" w14:textId="086797B2" w:rsidR="008B77A0" w:rsidRPr="00B86BC1" w:rsidRDefault="008243DE" w:rsidP="008B77A0">
      <w:pPr>
        <w:rPr>
          <w:b/>
        </w:rPr>
      </w:pPr>
      <w:r w:rsidRPr="00B86BC1">
        <w:rPr>
          <w:b/>
        </w:rPr>
        <w:t xml:space="preserve">Do you believe that </w:t>
      </w:r>
      <w:r w:rsidR="002A0033" w:rsidRPr="00B86BC1">
        <w:rPr>
          <w:b/>
        </w:rPr>
        <w:t>the practitioner should not be allowed to re-register at their current level if they failed to meet the CPC requirements</w:t>
      </w:r>
      <w:r w:rsidRPr="00B86BC1">
        <w:rPr>
          <w:b/>
        </w:rPr>
        <w:t>?</w:t>
      </w:r>
    </w:p>
    <w:p w14:paraId="052C1D2A" w14:textId="77777777" w:rsidR="00B86BC1" w:rsidRPr="00596C93" w:rsidRDefault="00B86BC1" w:rsidP="00B86BC1">
      <w:r>
        <w:t>Yes / No</w:t>
      </w:r>
    </w:p>
    <w:p w14:paraId="40AC3C9D" w14:textId="77777777" w:rsidR="008B77A0" w:rsidRDefault="008B77A0" w:rsidP="008B77A0"/>
    <w:p w14:paraId="2A9E36B1" w14:textId="77777777" w:rsidR="008B77A0" w:rsidRDefault="008B77A0" w:rsidP="008B77A0"/>
    <w:p w14:paraId="12A4EE1C" w14:textId="77777777" w:rsidR="008B77A0" w:rsidRDefault="008B77A0" w:rsidP="008B77A0"/>
    <w:p w14:paraId="5C4F586D" w14:textId="77777777" w:rsidR="008B77A0" w:rsidRDefault="008B77A0" w:rsidP="008B77A0"/>
    <w:p w14:paraId="178B88E4" w14:textId="77777777" w:rsidR="00D46F3B" w:rsidRPr="00B0068B" w:rsidRDefault="00D46F3B" w:rsidP="00631878"/>
    <w:sectPr w:rsidR="00D46F3B" w:rsidRPr="00B0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72B94"/>
    <w:multiLevelType w:val="hybridMultilevel"/>
    <w:tmpl w:val="2B2A52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0A4168"/>
    <w:multiLevelType w:val="hybridMultilevel"/>
    <w:tmpl w:val="08F063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630BF"/>
    <w:multiLevelType w:val="hybridMultilevel"/>
    <w:tmpl w:val="A630EE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AC4575"/>
    <w:multiLevelType w:val="hybridMultilevel"/>
    <w:tmpl w:val="9ABCC8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4E7359"/>
    <w:multiLevelType w:val="hybridMultilevel"/>
    <w:tmpl w:val="E0B28D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4D45D9"/>
    <w:multiLevelType w:val="hybridMultilevel"/>
    <w:tmpl w:val="A6FA40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900458"/>
    <w:multiLevelType w:val="hybridMultilevel"/>
    <w:tmpl w:val="B080A5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4A5CBC"/>
    <w:multiLevelType w:val="hybridMultilevel"/>
    <w:tmpl w:val="A3ACAB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C70E9"/>
    <w:multiLevelType w:val="hybridMultilevel"/>
    <w:tmpl w:val="B492DF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265F54"/>
    <w:multiLevelType w:val="hybridMultilevel"/>
    <w:tmpl w:val="B90EF4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6538D9"/>
    <w:multiLevelType w:val="hybridMultilevel"/>
    <w:tmpl w:val="32ECF00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496D58"/>
    <w:multiLevelType w:val="hybridMultilevel"/>
    <w:tmpl w:val="1370F8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8D2751C"/>
    <w:multiLevelType w:val="hybridMultilevel"/>
    <w:tmpl w:val="1F520D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A877D7"/>
    <w:multiLevelType w:val="hybridMultilevel"/>
    <w:tmpl w:val="6BB223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B9349F"/>
    <w:multiLevelType w:val="hybridMultilevel"/>
    <w:tmpl w:val="72DA6E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2643F7"/>
    <w:multiLevelType w:val="hybridMultilevel"/>
    <w:tmpl w:val="43964DD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4275A5"/>
    <w:multiLevelType w:val="hybridMultilevel"/>
    <w:tmpl w:val="90FA58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4B60BD"/>
    <w:multiLevelType w:val="hybridMultilevel"/>
    <w:tmpl w:val="EA88F0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66673A"/>
    <w:multiLevelType w:val="hybridMultilevel"/>
    <w:tmpl w:val="CB76EB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066C20"/>
    <w:multiLevelType w:val="hybridMultilevel"/>
    <w:tmpl w:val="78C49E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D38CC"/>
    <w:multiLevelType w:val="hybridMultilevel"/>
    <w:tmpl w:val="65E806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629CC"/>
    <w:multiLevelType w:val="hybridMultilevel"/>
    <w:tmpl w:val="5178CC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2C2876"/>
    <w:multiLevelType w:val="hybridMultilevel"/>
    <w:tmpl w:val="DBF4BB9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C2174D"/>
    <w:multiLevelType w:val="hybridMultilevel"/>
    <w:tmpl w:val="360CE4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904E14"/>
    <w:multiLevelType w:val="hybridMultilevel"/>
    <w:tmpl w:val="3B1862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BA0350"/>
    <w:multiLevelType w:val="hybridMultilevel"/>
    <w:tmpl w:val="6C30EC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C45203"/>
    <w:multiLevelType w:val="hybridMultilevel"/>
    <w:tmpl w:val="847066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D71E86"/>
    <w:multiLevelType w:val="hybridMultilevel"/>
    <w:tmpl w:val="8466C8C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0FF4FE7"/>
    <w:multiLevelType w:val="hybridMultilevel"/>
    <w:tmpl w:val="37AAEE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C35594"/>
    <w:multiLevelType w:val="hybridMultilevel"/>
    <w:tmpl w:val="BC5478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321F14"/>
    <w:multiLevelType w:val="hybridMultilevel"/>
    <w:tmpl w:val="069CCB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CC0D73"/>
    <w:multiLevelType w:val="hybridMultilevel"/>
    <w:tmpl w:val="676280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D156A0"/>
    <w:multiLevelType w:val="hybridMultilevel"/>
    <w:tmpl w:val="0A6E5C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5220FC"/>
    <w:multiLevelType w:val="hybridMultilevel"/>
    <w:tmpl w:val="1D6881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686238"/>
    <w:multiLevelType w:val="hybridMultilevel"/>
    <w:tmpl w:val="90C208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710B5F"/>
    <w:multiLevelType w:val="hybridMultilevel"/>
    <w:tmpl w:val="CE30C1D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B023FDE"/>
    <w:multiLevelType w:val="hybridMultilevel"/>
    <w:tmpl w:val="EEFE38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30"/>
  </w:num>
  <w:num w:numId="4">
    <w:abstractNumId w:val="32"/>
  </w:num>
  <w:num w:numId="5">
    <w:abstractNumId w:val="20"/>
  </w:num>
  <w:num w:numId="6">
    <w:abstractNumId w:val="6"/>
  </w:num>
  <w:num w:numId="7">
    <w:abstractNumId w:val="26"/>
  </w:num>
  <w:num w:numId="8">
    <w:abstractNumId w:val="24"/>
  </w:num>
  <w:num w:numId="9">
    <w:abstractNumId w:val="15"/>
  </w:num>
  <w:num w:numId="10">
    <w:abstractNumId w:val="8"/>
  </w:num>
  <w:num w:numId="11">
    <w:abstractNumId w:val="1"/>
  </w:num>
  <w:num w:numId="12">
    <w:abstractNumId w:val="11"/>
  </w:num>
  <w:num w:numId="13">
    <w:abstractNumId w:val="17"/>
  </w:num>
  <w:num w:numId="14">
    <w:abstractNumId w:val="10"/>
  </w:num>
  <w:num w:numId="15">
    <w:abstractNumId w:val="33"/>
  </w:num>
  <w:num w:numId="16">
    <w:abstractNumId w:val="18"/>
  </w:num>
  <w:num w:numId="17">
    <w:abstractNumId w:val="13"/>
  </w:num>
  <w:num w:numId="18">
    <w:abstractNumId w:val="29"/>
  </w:num>
  <w:num w:numId="19">
    <w:abstractNumId w:val="9"/>
  </w:num>
  <w:num w:numId="20">
    <w:abstractNumId w:val="3"/>
  </w:num>
  <w:num w:numId="21">
    <w:abstractNumId w:val="22"/>
  </w:num>
  <w:num w:numId="22">
    <w:abstractNumId w:val="7"/>
  </w:num>
  <w:num w:numId="23">
    <w:abstractNumId w:val="36"/>
  </w:num>
  <w:num w:numId="24">
    <w:abstractNumId w:val="25"/>
  </w:num>
  <w:num w:numId="25">
    <w:abstractNumId w:val="2"/>
  </w:num>
  <w:num w:numId="26">
    <w:abstractNumId w:val="27"/>
  </w:num>
  <w:num w:numId="27">
    <w:abstractNumId w:val="0"/>
  </w:num>
  <w:num w:numId="28">
    <w:abstractNumId w:val="4"/>
  </w:num>
  <w:num w:numId="29">
    <w:abstractNumId w:val="31"/>
  </w:num>
  <w:num w:numId="30">
    <w:abstractNumId w:val="19"/>
  </w:num>
  <w:num w:numId="31">
    <w:abstractNumId w:val="21"/>
  </w:num>
  <w:num w:numId="32">
    <w:abstractNumId w:val="16"/>
  </w:num>
  <w:num w:numId="33">
    <w:abstractNumId w:val="23"/>
  </w:num>
  <w:num w:numId="34">
    <w:abstractNumId w:val="12"/>
  </w:num>
  <w:num w:numId="35">
    <w:abstractNumId w:val="5"/>
  </w:num>
  <w:num w:numId="36">
    <w:abstractNumId w:val="34"/>
  </w:num>
  <w:num w:numId="3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696"/>
    <w:rsid w:val="000A28DE"/>
    <w:rsid w:val="000F1AC1"/>
    <w:rsid w:val="00121B3C"/>
    <w:rsid w:val="0020471D"/>
    <w:rsid w:val="0022328B"/>
    <w:rsid w:val="002666A4"/>
    <w:rsid w:val="00281E91"/>
    <w:rsid w:val="002A0033"/>
    <w:rsid w:val="002E454B"/>
    <w:rsid w:val="00343F89"/>
    <w:rsid w:val="00436B3E"/>
    <w:rsid w:val="0058191D"/>
    <w:rsid w:val="00596C93"/>
    <w:rsid w:val="005B03EE"/>
    <w:rsid w:val="005B4B54"/>
    <w:rsid w:val="005C07DA"/>
    <w:rsid w:val="005E019C"/>
    <w:rsid w:val="0061218C"/>
    <w:rsid w:val="00627735"/>
    <w:rsid w:val="00631878"/>
    <w:rsid w:val="006C0442"/>
    <w:rsid w:val="007250A9"/>
    <w:rsid w:val="008243DE"/>
    <w:rsid w:val="0089129B"/>
    <w:rsid w:val="00895E42"/>
    <w:rsid w:val="008B77A0"/>
    <w:rsid w:val="00A121AC"/>
    <w:rsid w:val="00A803FD"/>
    <w:rsid w:val="00AF1DC9"/>
    <w:rsid w:val="00B0068B"/>
    <w:rsid w:val="00B241C9"/>
    <w:rsid w:val="00B26D79"/>
    <w:rsid w:val="00B86BC1"/>
    <w:rsid w:val="00C16D89"/>
    <w:rsid w:val="00CA508C"/>
    <w:rsid w:val="00D46F3B"/>
    <w:rsid w:val="00D53EF3"/>
    <w:rsid w:val="00D90671"/>
    <w:rsid w:val="00DC6EBB"/>
    <w:rsid w:val="00DE375B"/>
    <w:rsid w:val="00DF52E2"/>
    <w:rsid w:val="00E11696"/>
    <w:rsid w:val="00E256AB"/>
    <w:rsid w:val="00E54198"/>
    <w:rsid w:val="00F45FB3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B53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696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66A4"/>
    <w:pPr>
      <w:keepNext/>
      <w:keepLines/>
      <w:spacing w:before="200" w:line="276" w:lineRule="auto"/>
      <w:outlineLvl w:val="2"/>
    </w:pPr>
    <w:rPr>
      <w:rFonts w:ascii="Arial" w:eastAsia="MS Gothic" w:hAnsi="Arial" w:cs="Arial"/>
      <w:b/>
      <w:b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666A4"/>
    <w:rPr>
      <w:rFonts w:ascii="Arial" w:eastAsia="MS Gothic" w:hAnsi="Arial" w:cs="Arial"/>
      <w:b/>
      <w:bCs/>
      <w:color w:val="000000" w:themeColor="text1"/>
      <w:lang w:eastAsia="en-IE"/>
    </w:rPr>
  </w:style>
  <w:style w:type="paragraph" w:styleId="ListParagraph">
    <w:name w:val="List Paragraph"/>
    <w:basedOn w:val="Normal"/>
    <w:uiPriority w:val="34"/>
    <w:qFormat/>
    <w:rsid w:val="002666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6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F3B"/>
    <w:rPr>
      <w:rFonts w:ascii="Tahoma" w:hAnsi="Tahoma" w:cs="Tahoma"/>
      <w:sz w:val="16"/>
      <w:szCs w:val="16"/>
      <w:lang w:eastAsia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696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66A4"/>
    <w:pPr>
      <w:keepNext/>
      <w:keepLines/>
      <w:spacing w:before="200" w:line="276" w:lineRule="auto"/>
      <w:outlineLvl w:val="2"/>
    </w:pPr>
    <w:rPr>
      <w:rFonts w:ascii="Arial" w:eastAsia="MS Gothic" w:hAnsi="Arial" w:cs="Arial"/>
      <w:b/>
      <w:b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666A4"/>
    <w:rPr>
      <w:rFonts w:ascii="Arial" w:eastAsia="MS Gothic" w:hAnsi="Arial" w:cs="Arial"/>
      <w:b/>
      <w:bCs/>
      <w:color w:val="000000" w:themeColor="text1"/>
      <w:lang w:eastAsia="en-IE"/>
    </w:rPr>
  </w:style>
  <w:style w:type="paragraph" w:styleId="ListParagraph">
    <w:name w:val="List Paragraph"/>
    <w:basedOn w:val="Normal"/>
    <w:uiPriority w:val="34"/>
    <w:qFormat/>
    <w:rsid w:val="002666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6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F3B"/>
    <w:rPr>
      <w:rFonts w:ascii="Tahoma" w:hAnsi="Tahoma" w:cs="Tahoma"/>
      <w:sz w:val="16"/>
      <w:szCs w:val="16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8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24</Words>
  <Characters>413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sy Finn</dc:creator>
  <cp:lastModifiedBy>Colum.dunne</cp:lastModifiedBy>
  <cp:revision>9</cp:revision>
  <cp:lastPrinted>2015-10-06T14:53:00Z</cp:lastPrinted>
  <dcterms:created xsi:type="dcterms:W3CDTF">2015-10-06T15:00:00Z</dcterms:created>
  <dcterms:modified xsi:type="dcterms:W3CDTF">2015-10-06T15:17:00Z</dcterms:modified>
</cp:coreProperties>
</file>